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68E" w:rsidRPr="002B5F55" w:rsidRDefault="00A3268E" w:rsidP="00A3268E">
      <w:pPr>
        <w:spacing w:line="360" w:lineRule="auto"/>
        <w:jc w:val="both"/>
        <w:rPr>
          <w:rFonts w:ascii="Times" w:hAnsi="Times"/>
          <w:b/>
          <w:szCs w:val="22"/>
        </w:rPr>
      </w:pPr>
      <w:r>
        <w:rPr>
          <w:rFonts w:ascii="Times" w:hAnsi="Times"/>
          <w:b/>
          <w:szCs w:val="22"/>
        </w:rPr>
        <w:t>Additional file 5</w:t>
      </w:r>
      <w:r w:rsidRPr="002B5F55">
        <w:rPr>
          <w:rFonts w:ascii="Times" w:hAnsi="Times"/>
          <w:b/>
          <w:szCs w:val="22"/>
        </w:rPr>
        <w:t xml:space="preserve"> </w:t>
      </w:r>
      <w:r w:rsidR="00693179">
        <w:rPr>
          <w:rFonts w:ascii="Times" w:hAnsi="Times"/>
          <w:b/>
          <w:szCs w:val="22"/>
        </w:rPr>
        <w:t>Table of</w:t>
      </w:r>
      <w:r w:rsidRPr="002B5F55">
        <w:rPr>
          <w:rFonts w:ascii="Times" w:hAnsi="Times"/>
          <w:b/>
          <w:szCs w:val="22"/>
        </w:rPr>
        <w:t xml:space="preserve"> components of the </w:t>
      </w:r>
      <w:proofErr w:type="spellStart"/>
      <w:r w:rsidRPr="002B5F55">
        <w:rPr>
          <w:rFonts w:ascii="Times" w:hAnsi="Times"/>
          <w:b/>
          <w:szCs w:val="22"/>
        </w:rPr>
        <w:t>translocon</w:t>
      </w:r>
      <w:proofErr w:type="spellEnd"/>
      <w:r w:rsidRPr="002B5F55">
        <w:rPr>
          <w:rFonts w:ascii="Times" w:hAnsi="Times"/>
          <w:b/>
          <w:szCs w:val="22"/>
        </w:rPr>
        <w:t xml:space="preserve"> at the ER surface.</w:t>
      </w:r>
    </w:p>
    <w:tbl>
      <w:tblPr>
        <w:tblW w:w="9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92"/>
        <w:gridCol w:w="425"/>
        <w:gridCol w:w="992"/>
        <w:gridCol w:w="1134"/>
        <w:gridCol w:w="1559"/>
        <w:gridCol w:w="1843"/>
        <w:gridCol w:w="851"/>
        <w:gridCol w:w="850"/>
        <w:gridCol w:w="992"/>
      </w:tblGrid>
      <w:tr w:rsidR="00A3268E" w:rsidRPr="002B5F55" w:rsidTr="00A3268E">
        <w:tc>
          <w:tcPr>
            <w:tcW w:w="817" w:type="dxa"/>
            <w:gridSpan w:val="2"/>
          </w:tcPr>
          <w:p w:rsidR="00A3268E" w:rsidRPr="002B5F55" w:rsidRDefault="00A3268E" w:rsidP="00A3268E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PATH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:rsidR="00A3268E" w:rsidRPr="002B5F55" w:rsidRDefault="00A3268E" w:rsidP="00A3268E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3268E" w:rsidRPr="002B5F55" w:rsidRDefault="00A3268E" w:rsidP="00A3268E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EAS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3268E" w:rsidRPr="002B5F55" w:rsidRDefault="00A3268E" w:rsidP="00A3268E">
            <w:pPr>
              <w:spacing w:line="276" w:lineRule="auto"/>
              <w:jc w:val="center"/>
              <w:rPr>
                <w:rFonts w:ascii="Times" w:hAnsi="Times"/>
                <w:b/>
                <w:i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i/>
                <w:sz w:val="18"/>
                <w:szCs w:val="18"/>
              </w:rPr>
              <w:t>A. thalian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3268E" w:rsidRPr="002B5F55" w:rsidRDefault="00A3268E" w:rsidP="00A3268E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OMAT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A3268E" w:rsidRPr="002B5F55" w:rsidRDefault="00A3268E" w:rsidP="00A3268E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-A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A3268E" w:rsidRPr="002B5F55" w:rsidRDefault="00A3268E" w:rsidP="00A3268E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A-A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A3268E" w:rsidRPr="002B5F55" w:rsidRDefault="00A3268E" w:rsidP="00A3268E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-AA</w:t>
            </w:r>
          </w:p>
        </w:tc>
      </w:tr>
      <w:tr w:rsidR="00A3268E" w:rsidRPr="002B5F55" w:rsidTr="00A3268E">
        <w:trPr>
          <w:trHeight w:val="148"/>
        </w:trPr>
        <w:tc>
          <w:tcPr>
            <w:tcW w:w="392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Co-translational targeting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SRPs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p54p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PR088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4890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12g042740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54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95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500</w:t>
            </w:r>
          </w:p>
        </w:tc>
      </w:tr>
      <w:tr w:rsidR="00A3268E" w:rsidRPr="002B5F55" w:rsidTr="00A3268E">
        <w:trPr>
          <w:trHeight w:val="152"/>
        </w:trPr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49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3g116810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590</w:t>
            </w:r>
          </w:p>
        </w:tc>
      </w:tr>
      <w:tr w:rsidR="00A3268E" w:rsidRPr="002B5F55" w:rsidTr="00A3268E">
        <w:trPr>
          <w:trHeight w:val="141"/>
        </w:trPr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15310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7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p72p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PL210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67650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11g062270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40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5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64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6768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1g047590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04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10g033560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56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0g287330</w:t>
            </w: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82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ec65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ML105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48160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8g08274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73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4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13</w:t>
            </w:r>
          </w:p>
        </w:tc>
      </w:tr>
      <w:tr w:rsidR="00A3268E" w:rsidRPr="002B5F55" w:rsidTr="00A3268E">
        <w:trPr>
          <w:trHeight w:val="113"/>
        </w:trPr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p14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DL092W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46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tcBorders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  <w:tcBorders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p68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PL243W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599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tcBorders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  <w:tcBorders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p21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KL122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167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tcBorders>
              <w:top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  <w:tcBorders>
              <w:top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p7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SR</w:t>
            </w:r>
          </w:p>
        </w:tc>
        <w:tc>
          <w:tcPr>
            <w:tcW w:w="992" w:type="dxa"/>
            <w:tcBorders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proofErr w:type="spellStart"/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α</w:t>
            </w:r>
            <w:proofErr w:type="spellEnd"/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/ SRP101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DR292C</w:t>
            </w:r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30600</w:t>
            </w:r>
          </w:p>
        </w:tc>
        <w:tc>
          <w:tcPr>
            <w:tcW w:w="1843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12g009990</w:t>
            </w:r>
          </w:p>
        </w:tc>
        <w:tc>
          <w:tcPr>
            <w:tcW w:w="851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21</w:t>
            </w:r>
          </w:p>
        </w:tc>
        <w:tc>
          <w:tcPr>
            <w:tcW w:w="850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34</w:t>
            </w:r>
          </w:p>
        </w:tc>
        <w:tc>
          <w:tcPr>
            <w:tcW w:w="992" w:type="dxa"/>
            <w:tcBorders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19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proofErr w:type="spellStart"/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Rβ</w:t>
            </w:r>
            <w:proofErr w:type="spellEnd"/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/ SRP102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KL154W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05670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3g112450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4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6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61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2G187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11g043150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61</w:t>
            </w:r>
          </w:p>
        </w:tc>
      </w:tr>
      <w:tr w:rsidR="00A3268E" w:rsidRPr="002B5F55" w:rsidTr="00A3268E">
        <w:tc>
          <w:tcPr>
            <w:tcW w:w="392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Post-transl. trans.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Sec62/63 complex</w:t>
            </w:r>
          </w:p>
        </w:tc>
        <w:tc>
          <w:tcPr>
            <w:tcW w:w="992" w:type="dxa"/>
            <w:vMerge w:val="restart"/>
            <w:tcBorders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ec62p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PL094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2092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11g065690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7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65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42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1g008470</w:t>
            </w: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59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ec63p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OR254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21180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9g009180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63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6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86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79940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3g007610</w:t>
            </w: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715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ec71p/ Sec66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BR171W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206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tcBorders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  <w:tcBorders>
              <w:bottom w:val="dashed" w:sz="4" w:space="0" w:color="auto"/>
            </w:tcBorders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ec72p/ Sec67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LR292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193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tcBorders>
              <w:top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  <w:tcBorders>
              <w:top w:val="dashed" w:sz="4" w:space="0" w:color="auto"/>
            </w:tcBorders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atTPR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21990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6g07384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55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589</w:t>
            </w:r>
          </w:p>
        </w:tc>
      </w:tr>
      <w:tr w:rsidR="00A3268E" w:rsidRPr="002B5F55" w:rsidTr="00A3268E">
        <w:tc>
          <w:tcPr>
            <w:tcW w:w="392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Translocation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Sec61 complex</w:t>
            </w:r>
          </w:p>
        </w:tc>
        <w:tc>
          <w:tcPr>
            <w:tcW w:w="992" w:type="dxa"/>
            <w:vMerge w:val="restart"/>
            <w:tcBorders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ec61p</w:t>
            </w:r>
          </w:p>
        </w:tc>
        <w:tc>
          <w:tcPr>
            <w:tcW w:w="1134" w:type="dxa"/>
            <w:vMerge w:val="restar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LR378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78720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>+#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10g007390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>+#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8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75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75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2G34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29310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2g072130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75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75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bh1p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ER087C-B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60540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3g116990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1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09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2G45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olyc06g010060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12</w:t>
            </w: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60460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bh2p*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ER019C-A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ss1p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DR086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50460</w:t>
            </w:r>
          </w:p>
        </w:tc>
        <w:tc>
          <w:tcPr>
            <w:tcW w:w="184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0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9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2492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48570</w:t>
            </w:r>
          </w:p>
        </w:tc>
        <w:tc>
          <w:tcPr>
            <w:tcW w:w="184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  <w:vAlign w:val="center"/>
          </w:tcPr>
          <w:p w:rsidR="00A3268E" w:rsidRPr="002B5F55" w:rsidRDefault="00A3268E" w:rsidP="003B1CA9">
            <w:pPr>
              <w:spacing w:line="360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sh1p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BR283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490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Tail-anchored  proteins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A3268E" w:rsidRPr="002B5F55" w:rsidRDefault="00A3268E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Get complex</w:t>
            </w:r>
          </w:p>
        </w:tc>
        <w:tc>
          <w:tcPr>
            <w:tcW w:w="992" w:type="dxa"/>
            <w:tcBorders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Sgt2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OR007C</w:t>
            </w:r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08320</w:t>
            </w:r>
          </w:p>
        </w:tc>
        <w:tc>
          <w:tcPr>
            <w:tcW w:w="1843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11g012900</w:t>
            </w:r>
          </w:p>
        </w:tc>
        <w:tc>
          <w:tcPr>
            <w:tcW w:w="851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46</w:t>
            </w:r>
          </w:p>
        </w:tc>
        <w:tc>
          <w:tcPr>
            <w:tcW w:w="850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27</w:t>
            </w:r>
          </w:p>
        </w:tc>
        <w:tc>
          <w:tcPr>
            <w:tcW w:w="992" w:type="dxa"/>
            <w:tcBorders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23</w:t>
            </w: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Get4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OR164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63220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8g015990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1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2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28</w:t>
            </w: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12g017820</w:t>
            </w: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25</w:t>
            </w: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Get3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DL100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0191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1g09188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851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5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5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60</w:t>
            </w: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10g017810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63</w:t>
            </w: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5g050480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05</w:t>
            </w: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5g050490</w:t>
            </w:r>
          </w:p>
        </w:tc>
        <w:tc>
          <w:tcPr>
            <w:tcW w:w="851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762</w:t>
            </w: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Get5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OL111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1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Get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GL020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35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392" w:type="dxa"/>
            <w:vMerge/>
          </w:tcPr>
          <w:p w:rsidR="00A3268E" w:rsidRPr="002B5F55" w:rsidRDefault="00A3268E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425" w:type="dxa"/>
            <w:vMerge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6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6"/>
              </w:rPr>
              <w:t>Get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ER083C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85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</w:tcBorders>
            <w:vAlign w:val="center"/>
          </w:tcPr>
          <w:p w:rsidR="00A3268E" w:rsidRPr="002B5F55" w:rsidRDefault="00A3268E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A3268E" w:rsidRPr="002B5F55" w:rsidTr="00A3268E">
        <w:tc>
          <w:tcPr>
            <w:tcW w:w="9038" w:type="dxa"/>
            <w:gridSpan w:val="9"/>
          </w:tcPr>
          <w:p w:rsidR="00A3268E" w:rsidRPr="002B5F55" w:rsidRDefault="00A3268E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 xml:space="preserve">Given is the general path (column 1), the central complex name (column 2), the standard name of the component (column 3), the accession number for the yeast (column 4),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 xml:space="preserve">A. thaliana 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(column 5) and tomato (column 6) gene coding for the component and the amino acid length of the yeast (column 7),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8) and tomato protein (column 9). NF … no factor detected. *Same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orthology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group as Sbh1p, 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 xml:space="preserve">+ 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depicts the correlation via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syntenic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analysis. </w:t>
            </w:r>
            <w:proofErr w:type="gramStart"/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 xml:space="preserve">#  </w:t>
            </w:r>
            <w:r w:rsidRPr="002B5F55">
              <w:rPr>
                <w:rFonts w:ascii="Times" w:hAnsi="Times"/>
                <w:sz w:val="18"/>
                <w:szCs w:val="16"/>
              </w:rPr>
              <w:t>signifies</w:t>
            </w:r>
            <w:proofErr w:type="gramEnd"/>
            <w:r w:rsidRPr="002B5F55">
              <w:rPr>
                <w:rFonts w:ascii="Times" w:hAnsi="Times"/>
                <w:sz w:val="18"/>
                <w:szCs w:val="16"/>
              </w:rPr>
              <w:t xml:space="preserve"> correlation on the basis of expression pattern.</w:t>
            </w:r>
          </w:p>
        </w:tc>
      </w:tr>
    </w:tbl>
    <w:p w:rsidR="00CC4F37" w:rsidRDefault="00CC4F37"/>
    <w:sectPr w:rsidR="00CC4F37" w:rsidSect="00CC4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3268E"/>
    <w:rsid w:val="00693179"/>
    <w:rsid w:val="00A3268E"/>
    <w:rsid w:val="00CC4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268E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3</cp:revision>
  <dcterms:created xsi:type="dcterms:W3CDTF">2013-03-14T09:17:00Z</dcterms:created>
  <dcterms:modified xsi:type="dcterms:W3CDTF">2013-03-14T09:23:00Z</dcterms:modified>
</cp:coreProperties>
</file>